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84F17" w14:textId="5652F252" w:rsidR="00F848D2" w:rsidRPr="003F7E58" w:rsidRDefault="00F848D2" w:rsidP="00F848D2">
      <w:pPr>
        <w:jc w:val="both"/>
        <w:rPr>
          <w:rFonts w:ascii="Cambria" w:hAnsi="Cambria"/>
          <w:bCs/>
          <w:sz w:val="20"/>
        </w:rPr>
      </w:pPr>
      <w:r w:rsidRPr="00A806CF">
        <w:rPr>
          <w:rFonts w:asciiTheme="majorHAnsi" w:hAnsiTheme="majorHAnsi"/>
          <w:b/>
          <w:sz w:val="20"/>
          <w:szCs w:val="20"/>
        </w:rPr>
        <w:t>Table S</w:t>
      </w:r>
      <w:r>
        <w:rPr>
          <w:rFonts w:asciiTheme="majorHAnsi" w:hAnsiTheme="majorHAnsi"/>
          <w:b/>
          <w:sz w:val="20"/>
          <w:szCs w:val="20"/>
        </w:rPr>
        <w:t>6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 w:rsidR="00044F76" w:rsidRPr="00A42088">
        <w:rPr>
          <w:rFonts w:asciiTheme="majorHAnsi" w:hAnsiTheme="majorHAnsi"/>
          <w:bCs/>
          <w:sz w:val="20"/>
          <w:szCs w:val="20"/>
        </w:rPr>
        <w:t>Logistic regression</w:t>
      </w:r>
      <w:r w:rsidR="00044F76" w:rsidRPr="003F7E58">
        <w:rPr>
          <w:rFonts w:asciiTheme="majorHAnsi" w:hAnsiTheme="majorHAnsi"/>
          <w:bCs/>
          <w:sz w:val="20"/>
          <w:szCs w:val="20"/>
        </w:rPr>
        <w:t xml:space="preserve"> analysis </w:t>
      </w:r>
      <w:r w:rsidR="00044F76">
        <w:rPr>
          <w:rFonts w:asciiTheme="majorHAnsi" w:hAnsiTheme="majorHAnsi"/>
          <w:bCs/>
          <w:sz w:val="20"/>
          <w:szCs w:val="20"/>
        </w:rPr>
        <w:t xml:space="preserve">with backward stepwise selection </w:t>
      </w:r>
      <w:r w:rsidR="00044F76" w:rsidRPr="003F7E58">
        <w:rPr>
          <w:rFonts w:asciiTheme="majorHAnsi" w:hAnsiTheme="majorHAnsi"/>
          <w:bCs/>
          <w:sz w:val="20"/>
          <w:szCs w:val="20"/>
        </w:rPr>
        <w:t>of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 w:hint="eastAsia"/>
          <w:bCs/>
          <w:sz w:val="20"/>
          <w:szCs w:val="20"/>
        </w:rPr>
        <w:t>r</w:t>
      </w:r>
      <w:r>
        <w:rPr>
          <w:rFonts w:asciiTheme="majorHAnsi" w:hAnsiTheme="majorHAnsi"/>
          <w:bCs/>
          <w:sz w:val="20"/>
          <w:szCs w:val="20"/>
        </w:rPr>
        <w:t xml:space="preserve">isk </w:t>
      </w:r>
      <w:r w:rsidRPr="003F7E58">
        <w:rPr>
          <w:rFonts w:asciiTheme="majorHAnsi" w:hAnsiTheme="majorHAnsi"/>
          <w:bCs/>
          <w:sz w:val="20"/>
          <w:szCs w:val="20"/>
        </w:rPr>
        <w:t xml:space="preserve">factors </w:t>
      </w:r>
      <w:r w:rsidR="00A32FEB">
        <w:rPr>
          <w:rFonts w:asciiTheme="majorHAnsi" w:hAnsiTheme="majorHAnsi"/>
          <w:bCs/>
          <w:sz w:val="20"/>
          <w:szCs w:val="20"/>
        </w:rPr>
        <w:t>for</w:t>
      </w:r>
      <w:r w:rsidRPr="003F7E58">
        <w:rPr>
          <w:rFonts w:ascii="Cambria" w:hAnsi="Cambria"/>
          <w:bCs/>
          <w:sz w:val="20"/>
        </w:rPr>
        <w:t xml:space="preserve"> </w:t>
      </w:r>
      <w:r>
        <w:rPr>
          <w:rFonts w:ascii="Cambria" w:hAnsi="Cambria"/>
          <w:bCs/>
          <w:sz w:val="20"/>
        </w:rPr>
        <w:t>90-day readmission</w:t>
      </w:r>
      <w:r>
        <w:rPr>
          <w:rFonts w:asciiTheme="majorHAnsi" w:hAnsiTheme="majorHAnsi"/>
          <w:bCs/>
          <w:sz w:val="20"/>
          <w:szCs w:val="20"/>
        </w:rPr>
        <w:t xml:space="preserve"> </w:t>
      </w:r>
      <w:r w:rsidR="00E87511">
        <w:rPr>
          <w:rFonts w:ascii="Cambria" w:hAnsi="Cambria"/>
          <w:bCs/>
          <w:sz w:val="20"/>
        </w:rPr>
        <w:t>for</w:t>
      </w:r>
      <w:r>
        <w:rPr>
          <w:rFonts w:ascii="Cambria" w:hAnsi="Cambria"/>
          <w:bCs/>
          <w:sz w:val="20"/>
        </w:rPr>
        <w:t xml:space="preserve"> surgical complications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F848D2" w:rsidRPr="003F7E58" w14:paraId="06BFCEE2" w14:textId="77777777" w:rsidTr="008C03A2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D0F0F87" w14:textId="43B94B0E" w:rsidR="00F848D2" w:rsidRPr="002E7539" w:rsidRDefault="00FA6BD0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V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ariabl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5D396B8" w14:textId="77777777" w:rsidR="00F848D2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</w:rPr>
              <w:t>90-day readmis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Cs/>
                <w:sz w:val="20"/>
              </w:rPr>
              <w:t>with surgical complications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6149E13D" w14:textId="77777777" w:rsidR="00F848D2" w:rsidRPr="003F7E58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7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A52DD8A" w14:textId="77777777" w:rsidR="00F848D2" w:rsidRPr="003F7E58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>
              <w:rPr>
                <w:rFonts w:ascii="Cambria" w:hAnsi="Cambria"/>
                <w:bCs/>
                <w:sz w:val="20"/>
              </w:rPr>
              <w:t>90-day readmis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Cs/>
                <w:sz w:val="20"/>
              </w:rPr>
              <w:t>with surgical complications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 </w:t>
            </w:r>
          </w:p>
          <w:p w14:paraId="0809E50E" w14:textId="77777777" w:rsidR="00F848D2" w:rsidRPr="003F7E58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53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EA50F77" w14:textId="6B1A3175" w:rsidR="00F848D2" w:rsidRPr="003F7E58" w:rsidRDefault="00FA6BD0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2088">
              <w:rPr>
                <w:rFonts w:asciiTheme="majorHAnsi" w:hAnsiTheme="majorHAnsi"/>
                <w:bCs/>
                <w:sz w:val="20"/>
                <w:szCs w:val="20"/>
              </w:rPr>
              <w:t>Logistic regression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D4F5014" w14:textId="6F6059D4" w:rsidR="00F848D2" w:rsidRPr="003F7E58" w:rsidRDefault="00FA6BD0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2088">
              <w:rPr>
                <w:rFonts w:asciiTheme="majorHAnsi" w:hAnsiTheme="majorHAnsi"/>
                <w:bCs/>
                <w:sz w:val="20"/>
                <w:szCs w:val="20"/>
              </w:rPr>
              <w:t>Model Fitting Criteria</w:t>
            </w:r>
          </w:p>
        </w:tc>
      </w:tr>
      <w:tr w:rsidR="00F848D2" w:rsidRPr="003F7E58" w14:paraId="4166F036" w14:textId="77777777" w:rsidTr="00FA6BD0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7706FC0" w14:textId="77777777" w:rsidR="00F848D2" w:rsidRPr="003F7E58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F7BBC56" w14:textId="77777777" w:rsidR="00F848D2" w:rsidRPr="003F7E58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8F53A29" w14:textId="77777777" w:rsidR="00F848D2" w:rsidRPr="003F7E58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2C507BF" w14:textId="77777777" w:rsidR="00F848D2" w:rsidRPr="003F7E58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87B36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P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BC6DD7D" w14:textId="60AD60CD" w:rsidR="00F848D2" w:rsidRPr="00AD7F9E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</w:pPr>
            <w:r w:rsidRPr="00AD7F9E">
              <w:rPr>
                <w:rFonts w:asciiTheme="majorHAnsi" w:hAnsiTheme="majorHAnsi"/>
                <w:bCs/>
                <w:sz w:val="20"/>
                <w:szCs w:val="20"/>
              </w:rPr>
              <w:t xml:space="preserve">Odds </w:t>
            </w:r>
            <w:proofErr w:type="spellStart"/>
            <w:r w:rsidRPr="00AD7F9E">
              <w:rPr>
                <w:rFonts w:asciiTheme="majorHAnsi" w:hAnsiTheme="majorHAnsi"/>
                <w:bCs/>
                <w:sz w:val="20"/>
                <w:szCs w:val="20"/>
              </w:rPr>
              <w:t>ratio</w:t>
            </w:r>
            <w:r w:rsidR="007A18F6" w:rsidRPr="00AD7F9E"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72BD99A" w14:textId="77777777" w:rsidR="00F848D2" w:rsidRPr="003F7E58" w:rsidRDefault="00F848D2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847EDF1" w14:textId="28A76898" w:rsidR="00F848D2" w:rsidRPr="003F7E58" w:rsidRDefault="00FA6BD0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2088">
              <w:rPr>
                <w:rFonts w:asciiTheme="majorHAnsi" w:hAnsiTheme="majorHAnsi"/>
                <w:bCs/>
                <w:sz w:val="20"/>
                <w:szCs w:val="20"/>
              </w:rPr>
              <w:t>Step of removal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630296" w14:textId="1FD7FCD8" w:rsidR="00F848D2" w:rsidRPr="003F7E58" w:rsidRDefault="00FA6BD0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AIC</w:t>
            </w:r>
          </w:p>
        </w:tc>
      </w:tr>
      <w:tr w:rsidR="00FA6BD0" w:rsidRPr="003F7E58" w14:paraId="708839A7" w14:textId="77777777" w:rsidTr="00FA6BD0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A87F356" w14:textId="788F1A76" w:rsidR="00FA6BD0" w:rsidRPr="003F7E58" w:rsidRDefault="00FA6BD0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ll variab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8F1589" w14:textId="24F710D0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3A2D2C" w14:textId="354CBD6D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E3A2F7" w14:textId="5C0BCB79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EF9720" w14:textId="4B89C8BB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8585B5" w14:textId="6BD30940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E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ntered</w:t>
            </w: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675DDA" w14:textId="6FDA24A1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85.911</w:t>
            </w:r>
          </w:p>
        </w:tc>
      </w:tr>
      <w:tr w:rsidR="00B87B36" w:rsidRPr="003F7E58" w14:paraId="26A3DBA3" w14:textId="77777777" w:rsidTr="00FA6BD0">
        <w:trPr>
          <w:trHeight w:val="386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F0697" w14:textId="77777777" w:rsidR="00B87B36" w:rsidRDefault="00B87B36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Sex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  <w:p w14:paraId="42148426" w14:textId="2087C8A5" w:rsidR="00FA6BD0" w:rsidRPr="003F7E58" w:rsidRDefault="00FA6BD0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Blood transfu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DE6C8" w14:textId="77777777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5 (18.5%)</w:t>
            </w:r>
          </w:p>
          <w:p w14:paraId="281E8591" w14:textId="3E0631CA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22 (81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A088D" w14:textId="77777777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5 (19.2%)</w:t>
            </w:r>
          </w:p>
          <w:p w14:paraId="35F6C466" w14:textId="6AD92CCE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24 (79.8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A9EF6" w14:textId="77777777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26</w:t>
            </w:r>
          </w:p>
          <w:p w14:paraId="56D943C9" w14:textId="4372A2A8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28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9C352" w14:textId="77777777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55 (0.359-2.542)</w:t>
            </w:r>
          </w:p>
          <w:p w14:paraId="680A61D7" w14:textId="484361BA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14 (0.419-2.966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1B17A" w14:textId="78C9E7DE" w:rsidR="00B87B36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</w:p>
          <w:p w14:paraId="71585D8E" w14:textId="74D12C40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CA403" w14:textId="7A1BEA41" w:rsidR="00B87B36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83.914</w:t>
            </w:r>
          </w:p>
          <w:p w14:paraId="6609F25E" w14:textId="38D118F3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81.966</w:t>
            </w:r>
          </w:p>
        </w:tc>
      </w:tr>
      <w:tr w:rsidR="00B87B36" w:rsidRPr="003F7E58" w14:paraId="475B56FF" w14:textId="77777777" w:rsidTr="008C03A2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D49BE2E" w14:textId="77777777" w:rsidR="00B87B36" w:rsidRDefault="00B87B36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B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MI</w:t>
            </w:r>
          </w:p>
          <w:p w14:paraId="772DCDBC" w14:textId="6A70E422" w:rsidR="00FA6BD0" w:rsidRPr="003F7E58" w:rsidRDefault="00FA6BD0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VTE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prophylaxi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1296DB" w14:textId="77777777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2</w:t>
            </w:r>
          </w:p>
          <w:p w14:paraId="333A971D" w14:textId="40EB8313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 (5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47D33E" w14:textId="77777777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2</w:t>
            </w:r>
          </w:p>
          <w:p w14:paraId="69C40A13" w14:textId="142B15D3" w:rsidR="00FA6BD0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8 (45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1D8059" w14:textId="77777777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40</w:t>
            </w:r>
          </w:p>
          <w:p w14:paraId="20C3733D" w14:textId="6B123E73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3F11840" w14:textId="77777777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09 (0.923-1.103)</w:t>
            </w:r>
          </w:p>
          <w:p w14:paraId="0528BA10" w14:textId="7D62F58C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.290 (0.602-2.7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5E46A53" w14:textId="179B9627" w:rsidR="00B87B36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</w:p>
          <w:p w14:paraId="0676B58F" w14:textId="46DC163B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6DDF06" w14:textId="79AECFD7" w:rsidR="00B87B36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80.184</w:t>
            </w:r>
          </w:p>
          <w:p w14:paraId="131FD5D7" w14:textId="412B1158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78.957</w:t>
            </w:r>
          </w:p>
        </w:tc>
      </w:tr>
      <w:tr w:rsidR="00B87B36" w:rsidRPr="003F7E58" w14:paraId="42EA0C6F" w14:textId="77777777" w:rsidTr="008C03A2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6254FD4" w14:textId="3BBE3720" w:rsidR="00B87B36" w:rsidRPr="003F7E58" w:rsidRDefault="00B87B36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DM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742DAA" w14:textId="77777777" w:rsidR="00B87B36" w:rsidRPr="003F7E58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6 (2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08AEB1" w14:textId="77777777" w:rsidR="00B87B36" w:rsidRPr="003F7E58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2 (2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22B7A3" w14:textId="77777777" w:rsidR="00B87B36" w:rsidRPr="003F7E58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0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AEB9B18" w14:textId="77777777" w:rsidR="00B87B36" w:rsidRPr="003F7E58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92 (0.358-2.22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BA9A802" w14:textId="044DBAE4" w:rsidR="00B87B36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69F28B9" w14:textId="2953E8DC" w:rsidR="00B87B36" w:rsidRPr="003F7E58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77.818</w:t>
            </w:r>
          </w:p>
        </w:tc>
      </w:tr>
      <w:tr w:rsidR="00B87B36" w:rsidRPr="003F7E58" w14:paraId="44C74649" w14:textId="77777777" w:rsidTr="00FA6BD0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787888E" w14:textId="5872F159" w:rsidR="00B87B36" w:rsidRDefault="00B87B36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R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4CA1B5FA" w14:textId="7E33F30B" w:rsidR="00FA6BD0" w:rsidRDefault="00FA6BD0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  <w:p w14:paraId="2722E9E5" w14:textId="77777777" w:rsidR="00945220" w:rsidRDefault="00945220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</w:t>
            </w:r>
          </w:p>
          <w:p w14:paraId="0DC73712" w14:textId="77777777" w:rsidR="004B0EDB" w:rsidRDefault="004B0EDB" w:rsidP="004B0ED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1</w:t>
            </w:r>
          </w:p>
          <w:p w14:paraId="2E9854A7" w14:textId="77777777" w:rsidR="004B0EDB" w:rsidRDefault="004B0EDB" w:rsidP="004B0ED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2</w:t>
            </w:r>
          </w:p>
          <w:p w14:paraId="27EBE640" w14:textId="36994F14" w:rsidR="004B0EDB" w:rsidRPr="003F7E58" w:rsidRDefault="004B0EDB" w:rsidP="004B0ED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3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DAC44" w14:textId="72CF1F12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%)</w:t>
            </w:r>
          </w:p>
          <w:p w14:paraId="0EE7DAEC" w14:textId="061DD4AE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.0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.5</w:t>
            </w:r>
          </w:p>
          <w:p w14:paraId="51BD1416" w14:textId="77777777" w:rsidR="00945220" w:rsidRDefault="00C7575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5</w:t>
            </w:r>
          </w:p>
          <w:p w14:paraId="096463AA" w14:textId="62A8C830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25.9%)</w:t>
            </w:r>
          </w:p>
          <w:p w14:paraId="7B125468" w14:textId="74A9EED7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 (70.4%)</w:t>
            </w:r>
          </w:p>
          <w:p w14:paraId="1FECFC9E" w14:textId="0FA90CC7" w:rsidR="004B0EDB" w:rsidRPr="003F7E58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9E9ED3" w14:textId="6FC63A11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 (1.9%)</w:t>
            </w:r>
          </w:p>
          <w:p w14:paraId="22AE9012" w14:textId="6EB59CD0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.0</w:t>
            </w:r>
          </w:p>
          <w:p w14:paraId="0876A629" w14:textId="77777777" w:rsidR="00945220" w:rsidRDefault="00C7575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53300DE6" w14:textId="7944E868" w:rsidR="004B0EDB" w:rsidRDefault="004E2342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3 (31.5%)</w:t>
            </w:r>
          </w:p>
          <w:p w14:paraId="02B347AE" w14:textId="7A298875" w:rsidR="004B0EDB" w:rsidRDefault="004E2342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3 (59.5%)</w:t>
            </w:r>
          </w:p>
          <w:p w14:paraId="61A40B4B" w14:textId="14697193" w:rsidR="004B0EDB" w:rsidRPr="003F7E58" w:rsidRDefault="004E2342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8 (9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8B25EC" w14:textId="77F5E5AC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98</w:t>
            </w:r>
          </w:p>
          <w:p w14:paraId="2F78F238" w14:textId="7674A875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364</w:t>
            </w:r>
          </w:p>
          <w:p w14:paraId="2E0550A5" w14:textId="77777777" w:rsidR="00945220" w:rsidRDefault="00BF1E7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81</w:t>
            </w:r>
          </w:p>
          <w:p w14:paraId="49CAE23C" w14:textId="3439A10E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5A57D17" w14:textId="267CD2F9" w:rsidR="004B0EDB" w:rsidRDefault="00D1672E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17</w:t>
            </w:r>
          </w:p>
          <w:p w14:paraId="6D522A8A" w14:textId="0B67EC39" w:rsidR="004B0EDB" w:rsidRPr="003F7E58" w:rsidRDefault="00D1672E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1876AE8" w14:textId="4DF11633" w:rsidR="00B87B36" w:rsidRDefault="00B87B36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34ED83C9" w14:textId="7E8055B7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27 (0.970-1.087)</w:t>
            </w:r>
          </w:p>
          <w:p w14:paraId="3655A0D1" w14:textId="77777777" w:rsidR="00945220" w:rsidRDefault="00BF1E7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08 (0.531-1.913)</w:t>
            </w:r>
          </w:p>
          <w:p w14:paraId="48099A5A" w14:textId="6BAEAA3C" w:rsidR="004B0EDB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66E97601" w14:textId="0CADEEFC" w:rsidR="004B0EDB" w:rsidRDefault="00D1672E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36 (0.599-3.440)</w:t>
            </w:r>
          </w:p>
          <w:p w14:paraId="0436D85D" w14:textId="695274C3" w:rsidR="004B0EDB" w:rsidRPr="003F7E58" w:rsidRDefault="00D1672E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00 (0.061-4.09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A868F0F" w14:textId="35076E0F" w:rsidR="00B87B36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</w:p>
          <w:p w14:paraId="6FEFD221" w14:textId="7915F5E2" w:rsidR="0094522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</w:p>
          <w:p w14:paraId="109DDE0A" w14:textId="77777777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8</w:t>
            </w:r>
          </w:p>
          <w:p w14:paraId="46F529B6" w14:textId="7FEE0C35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3C8B00DF" w14:textId="6A574B48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47170E60" w14:textId="31EFF714" w:rsidR="004B0EDB" w:rsidRPr="003F7E58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D041C34" w14:textId="757AEA19" w:rsidR="00B87B36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76.726</w:t>
            </w:r>
          </w:p>
          <w:p w14:paraId="3911BE9A" w14:textId="1A663A92" w:rsidR="0094522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75.608</w:t>
            </w:r>
          </w:p>
          <w:p w14:paraId="009917FC" w14:textId="77777777" w:rsidR="00FA6BD0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73.892</w:t>
            </w:r>
          </w:p>
          <w:p w14:paraId="20A2A8B6" w14:textId="2142B0C6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541A71E" w14:textId="16846A02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A8F4141" w14:textId="70E38C8A" w:rsidR="004B0EDB" w:rsidRPr="003F7E58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B87B36" w:rsidRPr="003F7E58" w14:paraId="32464543" w14:textId="77777777" w:rsidTr="00FA6BD0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D80BB" w14:textId="77777777" w:rsidR="00B87B36" w:rsidRPr="007E75E6" w:rsidRDefault="00945220" w:rsidP="00B87B36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7E75E6">
              <w:rPr>
                <w:rFonts w:asciiTheme="majorHAnsi" w:hAnsiTheme="majorHAnsi"/>
                <w:bCs/>
                <w:sz w:val="20"/>
                <w:szCs w:val="20"/>
              </w:rPr>
              <w:t>CCI</w:t>
            </w:r>
          </w:p>
          <w:p w14:paraId="6DA09B40" w14:textId="77777777" w:rsidR="004B0EDB" w:rsidRDefault="004B0EDB" w:rsidP="004B0ED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0-2</w:t>
            </w:r>
          </w:p>
          <w:p w14:paraId="4570D3B8" w14:textId="77777777" w:rsidR="004B0EDB" w:rsidRDefault="004B0EDB" w:rsidP="004B0EDB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3</w:t>
            </w:r>
          </w:p>
          <w:p w14:paraId="2BE03909" w14:textId="5E57F3C3" w:rsidR="004B0EDB" w:rsidRPr="003F7E58" w:rsidRDefault="004B0EDB" w:rsidP="00B400C1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4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C12FD" w14:textId="77777777" w:rsidR="00B87B36" w:rsidRDefault="00F00C89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</w:t>
            </w:r>
            <w:r w:rsidR="00C7575B"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="00C7575B">
              <w:rPr>
                <w:rFonts w:asciiTheme="majorHAnsi" w:hAnsiTheme="majorHAnsi"/>
                <w:bCs/>
                <w:sz w:val="20"/>
                <w:szCs w:val="20"/>
              </w:rPr>
              <w:t>1.2</w:t>
            </w:r>
          </w:p>
          <w:p w14:paraId="123BB8E3" w14:textId="2F588892" w:rsidR="004B0EDB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7.4%)</w:t>
            </w:r>
          </w:p>
          <w:p w14:paraId="1C92C542" w14:textId="4E911460" w:rsidR="004B0EDB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33.3%)</w:t>
            </w:r>
          </w:p>
          <w:p w14:paraId="53F8D1EE" w14:textId="6B8CA094" w:rsidR="004B0EDB" w:rsidRPr="003F7E58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 (59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DCFB1" w14:textId="77777777" w:rsidR="00B87B36" w:rsidRDefault="00F00C89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</w:t>
            </w:r>
            <w:r w:rsidR="00C7575B"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="00C7575B">
              <w:rPr>
                <w:rFonts w:asciiTheme="majorHAnsi" w:hAnsiTheme="majorHAnsi"/>
                <w:bCs/>
                <w:sz w:val="20"/>
                <w:szCs w:val="20"/>
              </w:rPr>
              <w:t>1.0</w:t>
            </w:r>
          </w:p>
          <w:p w14:paraId="4F3FDCDC" w14:textId="4627583C" w:rsidR="004B0EDB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6 (20.6%)</w:t>
            </w:r>
          </w:p>
          <w:p w14:paraId="4CC0585A" w14:textId="52A3F8E9" w:rsidR="004B0EDB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1 (37.2%)</w:t>
            </w:r>
          </w:p>
          <w:p w14:paraId="0B9A7221" w14:textId="4DA39C82" w:rsidR="004B0EDB" w:rsidRPr="003F7E58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6 (42.2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29817" w14:textId="77777777" w:rsidR="00B87B36" w:rsidRDefault="00BF1E7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21</w:t>
            </w:r>
          </w:p>
          <w:p w14:paraId="563F4E4B" w14:textId="1CD9CE9E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F7B9486" w14:textId="3178B90B" w:rsidR="004B0EDB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120</w:t>
            </w:r>
          </w:p>
          <w:p w14:paraId="3F190739" w14:textId="58B063AD" w:rsidR="004B0EDB" w:rsidRPr="003F7E58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20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4E85C" w14:textId="77777777" w:rsidR="00B87B36" w:rsidRDefault="00BF1E7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.461 (</w:t>
            </w:r>
            <w:r w:rsidRPr="00BF1E70">
              <w:rPr>
                <w:rFonts w:asciiTheme="majorHAnsi" w:hAnsiTheme="majorHAnsi"/>
                <w:bCs/>
                <w:sz w:val="20"/>
                <w:szCs w:val="20"/>
              </w:rPr>
              <w:t>0.905-2.35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  <w:p w14:paraId="4B0011A1" w14:textId="1B78FD9E" w:rsidR="004B0EDB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11056CCC" w14:textId="2E49ADC4" w:rsidR="004B0EDB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25 (0.701-21.967)</w:t>
            </w:r>
          </w:p>
          <w:p w14:paraId="3E36E821" w14:textId="7606D4A5" w:rsidR="004B0EDB" w:rsidRPr="003F7E58" w:rsidRDefault="00DF380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779 (1.444-80.45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4428F" w14:textId="77777777" w:rsidR="00B87B36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59519AB" w14:textId="5DE67FA6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40D43DFC" w14:textId="6EBBE4C9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B740C55" w14:textId="3944D8EC" w:rsidR="004B0EDB" w:rsidRPr="003F7E58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A09AF" w14:textId="77777777" w:rsidR="00B87B36" w:rsidRDefault="00FA6BD0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A6BD0">
              <w:rPr>
                <w:rFonts w:asciiTheme="majorHAnsi" w:hAnsiTheme="majorHAnsi"/>
                <w:bCs/>
                <w:sz w:val="20"/>
                <w:szCs w:val="20"/>
              </w:rPr>
              <w:t>274.622</w:t>
            </w:r>
          </w:p>
          <w:p w14:paraId="41B6A7EE" w14:textId="649384B7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37D107FE" w14:textId="0A57409E" w:rsidR="004B0EDB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E0A0AA0" w14:textId="5056A299" w:rsidR="004B0EDB" w:rsidRPr="003F7E58" w:rsidRDefault="004B0EDB" w:rsidP="00B87B36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</w:tbl>
    <w:p w14:paraId="45FF5D06" w14:textId="3A1200FF" w:rsidR="00A9099F" w:rsidRDefault="00FA6BD0" w:rsidP="00F848D2">
      <w:pPr>
        <w:rPr>
          <w:rFonts w:asciiTheme="majorHAnsi" w:hAnsiTheme="majorHAnsi"/>
          <w:bCs/>
          <w:sz w:val="20"/>
          <w:szCs w:val="20"/>
        </w:rPr>
      </w:pPr>
      <w:r w:rsidRPr="00B16B79">
        <w:rPr>
          <w:rFonts w:asciiTheme="majorHAnsi" w:hAnsiTheme="majorHAnsi" w:cs="Calibri"/>
          <w:sz w:val="20"/>
          <w:szCs w:val="20"/>
        </w:rPr>
        <w:lastRenderedPageBreak/>
        <w:t>AIC: Akaike information criterion;</w:t>
      </w:r>
      <w:r>
        <w:rPr>
          <w:rFonts w:asciiTheme="majorHAnsi" w:hAnsiTheme="majorHAnsi" w:cs="Calibri"/>
          <w:sz w:val="20"/>
          <w:szCs w:val="20"/>
        </w:rPr>
        <w:t xml:space="preserve"> </w:t>
      </w:r>
      <w:r w:rsidR="00945220" w:rsidRPr="00945220">
        <w:rPr>
          <w:rFonts w:asciiTheme="majorHAnsi" w:hAnsiTheme="majorHAnsi"/>
          <w:bCs/>
          <w:sz w:val="20"/>
          <w:szCs w:val="20"/>
        </w:rPr>
        <w:t xml:space="preserve">ASA: American Society of Anesthesiologists classification; BMI: body mass index; CCI: </w:t>
      </w:r>
      <w:proofErr w:type="spellStart"/>
      <w:r w:rsidR="00945220" w:rsidRPr="00945220">
        <w:rPr>
          <w:rFonts w:asciiTheme="majorHAnsi" w:hAnsiTheme="majorHAnsi"/>
          <w:bCs/>
          <w:sz w:val="20"/>
          <w:szCs w:val="20"/>
        </w:rPr>
        <w:t>Charlson</w:t>
      </w:r>
      <w:proofErr w:type="spellEnd"/>
      <w:r w:rsidR="00945220" w:rsidRPr="00945220">
        <w:rPr>
          <w:rFonts w:asciiTheme="majorHAnsi" w:hAnsiTheme="majorHAnsi"/>
          <w:bCs/>
          <w:sz w:val="20"/>
          <w:szCs w:val="20"/>
        </w:rPr>
        <w:t xml:space="preserve"> comorbidity index; CI: Confidence Interval; DM: diabetes mellitus; RA: rheumatoid arthritis; VTE: venous thromboembolism</w:t>
      </w:r>
    </w:p>
    <w:p w14:paraId="72A9AFF0" w14:textId="1B237EA5" w:rsidR="007A18F6" w:rsidRPr="00AD7F9E" w:rsidRDefault="007A18F6" w:rsidP="007A18F6">
      <w:pPr>
        <w:jc w:val="both"/>
        <w:rPr>
          <w:rFonts w:asciiTheme="majorHAnsi" w:hAnsiTheme="majorHAnsi"/>
          <w:bCs/>
          <w:sz w:val="20"/>
          <w:szCs w:val="20"/>
        </w:rPr>
      </w:pPr>
      <w:proofErr w:type="spellStart"/>
      <w:r w:rsidRPr="00AD7F9E">
        <w:rPr>
          <w:rFonts w:asciiTheme="majorHAnsi" w:hAnsiTheme="majorHAnsi"/>
          <w:bCs/>
          <w:sz w:val="20"/>
          <w:szCs w:val="20"/>
          <w:vertAlign w:val="superscript"/>
        </w:rPr>
        <w:t>a</w:t>
      </w:r>
      <w:proofErr w:type="spellEnd"/>
      <w:r w:rsidRPr="00AD7F9E">
        <w:rPr>
          <w:rFonts w:asciiTheme="majorHAnsi" w:hAnsiTheme="majorHAnsi"/>
          <w:bCs/>
          <w:sz w:val="20"/>
          <w:szCs w:val="20"/>
          <w:vertAlign w:val="superscript"/>
        </w:rPr>
        <w:t xml:space="preserve"> </w:t>
      </w:r>
      <w:r w:rsidRPr="00AD7F9E">
        <w:rPr>
          <w:rFonts w:asciiTheme="majorHAnsi" w:hAnsiTheme="majorHAnsi"/>
          <w:bCs/>
          <w:sz w:val="20"/>
          <w:szCs w:val="20"/>
        </w:rPr>
        <w:t xml:space="preserve">The </w:t>
      </w:r>
      <w:r w:rsidR="00BD1B0B" w:rsidRPr="00AD7F9E">
        <w:rPr>
          <w:rFonts w:asciiTheme="majorHAnsi" w:hAnsiTheme="majorHAnsi"/>
          <w:bCs/>
          <w:sz w:val="20"/>
          <w:szCs w:val="20"/>
        </w:rPr>
        <w:t>o</w:t>
      </w:r>
      <w:r w:rsidRPr="00AD7F9E">
        <w:rPr>
          <w:rFonts w:asciiTheme="majorHAnsi" w:hAnsiTheme="majorHAnsi"/>
          <w:bCs/>
          <w:sz w:val="20"/>
          <w:szCs w:val="20"/>
        </w:rPr>
        <w:t>dds ratios listed for removed variables are those at entry of the model</w:t>
      </w:r>
    </w:p>
    <w:p w14:paraId="5FBD0D07" w14:textId="77777777" w:rsidR="007A18F6" w:rsidRPr="007A18F6" w:rsidRDefault="007A18F6" w:rsidP="00F848D2"/>
    <w:sectPr w:rsidR="007A18F6" w:rsidRPr="007A18F6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3E788" w14:textId="77777777" w:rsidR="004A376D" w:rsidRDefault="004A376D" w:rsidP="00CD5DF5">
      <w:r>
        <w:separator/>
      </w:r>
    </w:p>
  </w:endnote>
  <w:endnote w:type="continuationSeparator" w:id="0">
    <w:p w14:paraId="19AF5E37" w14:textId="77777777" w:rsidR="004A376D" w:rsidRDefault="004A376D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54D5D" w14:textId="77777777" w:rsidR="004A376D" w:rsidRDefault="004A376D" w:rsidP="00CD5DF5">
      <w:r>
        <w:separator/>
      </w:r>
    </w:p>
  </w:footnote>
  <w:footnote w:type="continuationSeparator" w:id="0">
    <w:p w14:paraId="72D16E16" w14:textId="77777777" w:rsidR="004A376D" w:rsidRDefault="004A376D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0239B"/>
    <w:rsid w:val="000271EF"/>
    <w:rsid w:val="000331C4"/>
    <w:rsid w:val="00044F76"/>
    <w:rsid w:val="00046AE0"/>
    <w:rsid w:val="000565D9"/>
    <w:rsid w:val="00061926"/>
    <w:rsid w:val="00065381"/>
    <w:rsid w:val="00076E54"/>
    <w:rsid w:val="0008388A"/>
    <w:rsid w:val="000861B1"/>
    <w:rsid w:val="00093CF0"/>
    <w:rsid w:val="000B0B09"/>
    <w:rsid w:val="000E5851"/>
    <w:rsid w:val="000F71F8"/>
    <w:rsid w:val="00106AE2"/>
    <w:rsid w:val="00115894"/>
    <w:rsid w:val="00117031"/>
    <w:rsid w:val="001371D5"/>
    <w:rsid w:val="0014104B"/>
    <w:rsid w:val="00150B91"/>
    <w:rsid w:val="00151473"/>
    <w:rsid w:val="00176850"/>
    <w:rsid w:val="0018595B"/>
    <w:rsid w:val="001B118E"/>
    <w:rsid w:val="001C5C5F"/>
    <w:rsid w:val="001F674C"/>
    <w:rsid w:val="00206CAD"/>
    <w:rsid w:val="00282A68"/>
    <w:rsid w:val="002A01D9"/>
    <w:rsid w:val="002A5CD4"/>
    <w:rsid w:val="002D216A"/>
    <w:rsid w:val="002E7539"/>
    <w:rsid w:val="002F3112"/>
    <w:rsid w:val="0031195E"/>
    <w:rsid w:val="00313043"/>
    <w:rsid w:val="00337F1F"/>
    <w:rsid w:val="00347004"/>
    <w:rsid w:val="00351E1E"/>
    <w:rsid w:val="00355DB2"/>
    <w:rsid w:val="0036061D"/>
    <w:rsid w:val="00377893"/>
    <w:rsid w:val="00383AAC"/>
    <w:rsid w:val="00384630"/>
    <w:rsid w:val="00391D0C"/>
    <w:rsid w:val="003A1AE0"/>
    <w:rsid w:val="003B11A6"/>
    <w:rsid w:val="003C0C35"/>
    <w:rsid w:val="003E4F29"/>
    <w:rsid w:val="003F7E58"/>
    <w:rsid w:val="0040332D"/>
    <w:rsid w:val="004055DD"/>
    <w:rsid w:val="004117FF"/>
    <w:rsid w:val="004244B0"/>
    <w:rsid w:val="004278AC"/>
    <w:rsid w:val="004770F1"/>
    <w:rsid w:val="00482329"/>
    <w:rsid w:val="00492C4A"/>
    <w:rsid w:val="004A376D"/>
    <w:rsid w:val="004B0EDB"/>
    <w:rsid w:val="004C2F8D"/>
    <w:rsid w:val="004D1229"/>
    <w:rsid w:val="004E10BB"/>
    <w:rsid w:val="004E2342"/>
    <w:rsid w:val="004F3293"/>
    <w:rsid w:val="004F6CC8"/>
    <w:rsid w:val="00523426"/>
    <w:rsid w:val="0052428C"/>
    <w:rsid w:val="00525E47"/>
    <w:rsid w:val="00537005"/>
    <w:rsid w:val="00541FB0"/>
    <w:rsid w:val="00544471"/>
    <w:rsid w:val="00566FB3"/>
    <w:rsid w:val="005B5E0B"/>
    <w:rsid w:val="00602D46"/>
    <w:rsid w:val="00616A2A"/>
    <w:rsid w:val="0061722C"/>
    <w:rsid w:val="00624920"/>
    <w:rsid w:val="00633158"/>
    <w:rsid w:val="0065025F"/>
    <w:rsid w:val="00672DAC"/>
    <w:rsid w:val="006874AD"/>
    <w:rsid w:val="00691424"/>
    <w:rsid w:val="006A5EEC"/>
    <w:rsid w:val="006C1F6E"/>
    <w:rsid w:val="006D42AA"/>
    <w:rsid w:val="006F3401"/>
    <w:rsid w:val="00716C40"/>
    <w:rsid w:val="00732D0A"/>
    <w:rsid w:val="00733E08"/>
    <w:rsid w:val="00752DE2"/>
    <w:rsid w:val="00756EB2"/>
    <w:rsid w:val="00760944"/>
    <w:rsid w:val="007651AF"/>
    <w:rsid w:val="007A18F6"/>
    <w:rsid w:val="007B3CF9"/>
    <w:rsid w:val="007C4D2E"/>
    <w:rsid w:val="007E1BB5"/>
    <w:rsid w:val="007E75E6"/>
    <w:rsid w:val="007F7875"/>
    <w:rsid w:val="008038AB"/>
    <w:rsid w:val="008058C4"/>
    <w:rsid w:val="0082166E"/>
    <w:rsid w:val="0082299E"/>
    <w:rsid w:val="008308EF"/>
    <w:rsid w:val="00834F7B"/>
    <w:rsid w:val="0084533D"/>
    <w:rsid w:val="00847F18"/>
    <w:rsid w:val="00876633"/>
    <w:rsid w:val="008B1E99"/>
    <w:rsid w:val="008B6BE3"/>
    <w:rsid w:val="008C2E3E"/>
    <w:rsid w:val="008C6CE9"/>
    <w:rsid w:val="008E67DC"/>
    <w:rsid w:val="00905FEB"/>
    <w:rsid w:val="00917731"/>
    <w:rsid w:val="00920E3C"/>
    <w:rsid w:val="00921902"/>
    <w:rsid w:val="00940494"/>
    <w:rsid w:val="00945220"/>
    <w:rsid w:val="009829B7"/>
    <w:rsid w:val="009B2A38"/>
    <w:rsid w:val="009E013C"/>
    <w:rsid w:val="009F56BE"/>
    <w:rsid w:val="00A15128"/>
    <w:rsid w:val="00A16FB7"/>
    <w:rsid w:val="00A2107F"/>
    <w:rsid w:val="00A32FEB"/>
    <w:rsid w:val="00A57684"/>
    <w:rsid w:val="00A60AAA"/>
    <w:rsid w:val="00A806CF"/>
    <w:rsid w:val="00A8507D"/>
    <w:rsid w:val="00A9099F"/>
    <w:rsid w:val="00AA3E07"/>
    <w:rsid w:val="00AC5398"/>
    <w:rsid w:val="00AC7E98"/>
    <w:rsid w:val="00AD7F9E"/>
    <w:rsid w:val="00AF4B7D"/>
    <w:rsid w:val="00B1333A"/>
    <w:rsid w:val="00B400C1"/>
    <w:rsid w:val="00B54B6C"/>
    <w:rsid w:val="00B613F9"/>
    <w:rsid w:val="00B75985"/>
    <w:rsid w:val="00B87B36"/>
    <w:rsid w:val="00B92381"/>
    <w:rsid w:val="00BA02AA"/>
    <w:rsid w:val="00BB6CFE"/>
    <w:rsid w:val="00BC64F9"/>
    <w:rsid w:val="00BD1B0B"/>
    <w:rsid w:val="00BE191D"/>
    <w:rsid w:val="00BF1E70"/>
    <w:rsid w:val="00C13341"/>
    <w:rsid w:val="00C30106"/>
    <w:rsid w:val="00C51F5D"/>
    <w:rsid w:val="00C51F81"/>
    <w:rsid w:val="00C53B38"/>
    <w:rsid w:val="00C54D17"/>
    <w:rsid w:val="00C555F0"/>
    <w:rsid w:val="00C57DF8"/>
    <w:rsid w:val="00C7575B"/>
    <w:rsid w:val="00C91971"/>
    <w:rsid w:val="00C935B7"/>
    <w:rsid w:val="00CB2C47"/>
    <w:rsid w:val="00CB570A"/>
    <w:rsid w:val="00CC52FC"/>
    <w:rsid w:val="00CD0CA7"/>
    <w:rsid w:val="00CD5DF5"/>
    <w:rsid w:val="00CF79DB"/>
    <w:rsid w:val="00D006AF"/>
    <w:rsid w:val="00D1672E"/>
    <w:rsid w:val="00D301AC"/>
    <w:rsid w:val="00D301AE"/>
    <w:rsid w:val="00D67787"/>
    <w:rsid w:val="00D82C29"/>
    <w:rsid w:val="00D91A17"/>
    <w:rsid w:val="00D91C73"/>
    <w:rsid w:val="00DA6230"/>
    <w:rsid w:val="00DB71AE"/>
    <w:rsid w:val="00DE5998"/>
    <w:rsid w:val="00DE7EF5"/>
    <w:rsid w:val="00DF380B"/>
    <w:rsid w:val="00E012EC"/>
    <w:rsid w:val="00E1106B"/>
    <w:rsid w:val="00E11F4C"/>
    <w:rsid w:val="00E21158"/>
    <w:rsid w:val="00E22A7B"/>
    <w:rsid w:val="00E25CFE"/>
    <w:rsid w:val="00E329CF"/>
    <w:rsid w:val="00E52C4C"/>
    <w:rsid w:val="00E87511"/>
    <w:rsid w:val="00E90388"/>
    <w:rsid w:val="00EC0680"/>
    <w:rsid w:val="00EC69CE"/>
    <w:rsid w:val="00ED461D"/>
    <w:rsid w:val="00ED57DB"/>
    <w:rsid w:val="00ED769F"/>
    <w:rsid w:val="00F00C89"/>
    <w:rsid w:val="00F175C8"/>
    <w:rsid w:val="00F2365E"/>
    <w:rsid w:val="00F26A9D"/>
    <w:rsid w:val="00F848D2"/>
    <w:rsid w:val="00FA12D7"/>
    <w:rsid w:val="00FA238D"/>
    <w:rsid w:val="00FA6BD0"/>
    <w:rsid w:val="00FB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8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  <w:style w:type="paragraph" w:styleId="aa">
    <w:name w:val="List Paragraph"/>
    <w:basedOn w:val="a"/>
    <w:uiPriority w:val="34"/>
    <w:qFormat/>
    <w:rsid w:val="0084533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un-Han Lee</cp:lastModifiedBy>
  <cp:revision>24</cp:revision>
  <dcterms:created xsi:type="dcterms:W3CDTF">2022-06-27T09:39:00Z</dcterms:created>
  <dcterms:modified xsi:type="dcterms:W3CDTF">2023-04-04T23:07:00Z</dcterms:modified>
</cp:coreProperties>
</file>